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20B" w:rsidRPr="000D3C47" w:rsidRDefault="003D4C65" w:rsidP="00A73C22">
      <w:pPr>
        <w:spacing w:after="0" w:line="480" w:lineRule="auto"/>
        <w:ind w:firstLine="709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D3C4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Table. </w:t>
      </w:r>
      <w:r w:rsidR="00A73C22" w:rsidRPr="000D3C47">
        <w:rPr>
          <w:rFonts w:ascii="Times New Roman" w:hAnsi="Times New Roman" w:cs="Times New Roman"/>
          <w:b/>
          <w:sz w:val="24"/>
          <w:szCs w:val="24"/>
          <w:lang w:val="en-US"/>
        </w:rPr>
        <w:t>Datasets used in the bioinformatics analysis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1276"/>
        <w:gridCol w:w="1418"/>
        <w:gridCol w:w="1559"/>
        <w:gridCol w:w="1417"/>
        <w:gridCol w:w="958"/>
      </w:tblGrid>
      <w:tr w:rsidR="00697447" w:rsidRPr="000D3C47" w:rsidTr="004A0CBE">
        <w:tc>
          <w:tcPr>
            <w:tcW w:w="1526" w:type="dxa"/>
          </w:tcPr>
          <w:p w:rsidR="003D4C65" w:rsidRPr="000D3C47" w:rsidRDefault="00BF7E71" w:rsidP="00A73C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D</w:t>
            </w:r>
            <w:bookmarkStart w:id="0" w:name="_GoBack"/>
            <w:bookmarkEnd w:id="0"/>
          </w:p>
        </w:tc>
        <w:tc>
          <w:tcPr>
            <w:tcW w:w="1417" w:type="dxa"/>
          </w:tcPr>
          <w:p w:rsidR="003D4C65" w:rsidRPr="000D3C47" w:rsidRDefault="003D4C65" w:rsidP="00A73C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tform</w:t>
            </w:r>
          </w:p>
        </w:tc>
        <w:tc>
          <w:tcPr>
            <w:tcW w:w="1276" w:type="dxa"/>
          </w:tcPr>
          <w:p w:rsidR="003D4C65" w:rsidRPr="000D3C47" w:rsidRDefault="003D4C65" w:rsidP="00A73C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duction stimuli</w:t>
            </w:r>
          </w:p>
        </w:tc>
        <w:tc>
          <w:tcPr>
            <w:tcW w:w="1418" w:type="dxa"/>
          </w:tcPr>
          <w:p w:rsidR="003D4C65" w:rsidRPr="000D3C47" w:rsidRDefault="003D4C65" w:rsidP="00A73C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me after induction</w:t>
            </w:r>
          </w:p>
        </w:tc>
        <w:tc>
          <w:tcPr>
            <w:tcW w:w="1559" w:type="dxa"/>
          </w:tcPr>
          <w:p w:rsidR="003D4C65" w:rsidRPr="000D3C47" w:rsidRDefault="003D4C65" w:rsidP="00A73C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samples</w:t>
            </w:r>
          </w:p>
        </w:tc>
        <w:tc>
          <w:tcPr>
            <w:tcW w:w="1417" w:type="dxa"/>
          </w:tcPr>
          <w:p w:rsidR="00BF7E71" w:rsidRDefault="00BF7E71" w:rsidP="00A73C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/</w:t>
            </w:r>
          </w:p>
          <w:p w:rsidR="003D4C65" w:rsidRPr="000D3C47" w:rsidRDefault="003D4C65" w:rsidP="00A73C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hort</w:t>
            </w:r>
          </w:p>
        </w:tc>
        <w:tc>
          <w:tcPr>
            <w:tcW w:w="958" w:type="dxa"/>
          </w:tcPr>
          <w:p w:rsidR="003D4C65" w:rsidRPr="000D3C47" w:rsidRDefault="003D4C65" w:rsidP="00A73C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D3C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ssue</w:t>
            </w:r>
          </w:p>
        </w:tc>
      </w:tr>
      <w:tr w:rsidR="00D11E78" w:rsidRPr="000D3C47" w:rsidTr="00697447">
        <w:tc>
          <w:tcPr>
            <w:tcW w:w="9571" w:type="dxa"/>
            <w:gridSpan w:val="7"/>
          </w:tcPr>
          <w:p w:rsidR="00D11E78" w:rsidRPr="000D3C47" w:rsidRDefault="00D11E78" w:rsidP="00A73C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ce</w:t>
            </w:r>
          </w:p>
        </w:tc>
      </w:tr>
      <w:tr w:rsidR="00697447" w:rsidRPr="000D3C47" w:rsidTr="004A0CBE">
        <w:tc>
          <w:tcPr>
            <w:tcW w:w="1526" w:type="dxa"/>
          </w:tcPr>
          <w:p w:rsidR="003D4C65" w:rsidRPr="000D3C47" w:rsidRDefault="003D4C65" w:rsidP="00A73C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E130936</w:t>
            </w:r>
          </w:p>
        </w:tc>
        <w:tc>
          <w:tcPr>
            <w:tcW w:w="1417" w:type="dxa"/>
          </w:tcPr>
          <w:p w:rsidR="003D4C65" w:rsidRPr="000D3C47" w:rsidRDefault="003D4C65" w:rsidP="00A73C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fymetrix</w:t>
            </w:r>
            <w:proofErr w:type="spellEnd"/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use Expression 430A Array</w:t>
            </w:r>
          </w:p>
        </w:tc>
        <w:tc>
          <w:tcPr>
            <w:tcW w:w="1276" w:type="dxa"/>
          </w:tcPr>
          <w:p w:rsidR="003D4C65" w:rsidRPr="000D3C47" w:rsidRDefault="003D4C65" w:rsidP="00A73C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PS</w:t>
            </w:r>
          </w:p>
        </w:tc>
        <w:tc>
          <w:tcPr>
            <w:tcW w:w="1418" w:type="dxa"/>
          </w:tcPr>
          <w:p w:rsidR="003D4C65" w:rsidRPr="000D3C47" w:rsidRDefault="003D4C65" w:rsidP="00A73C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h</w:t>
            </w:r>
          </w:p>
        </w:tc>
        <w:tc>
          <w:tcPr>
            <w:tcW w:w="1559" w:type="dxa"/>
          </w:tcPr>
          <w:p w:rsidR="003D4C65" w:rsidRPr="000D3C47" w:rsidRDefault="003D4C65" w:rsidP="00A73C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saline challenged mice</w:t>
            </w:r>
            <w:r w:rsidR="00A73C22"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3D4C65" w:rsidRPr="000D3C47" w:rsidRDefault="003D4C65" w:rsidP="00A73C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LPS challenged mice</w:t>
            </w:r>
          </w:p>
        </w:tc>
        <w:tc>
          <w:tcPr>
            <w:tcW w:w="1417" w:type="dxa"/>
          </w:tcPr>
          <w:p w:rsidR="003D4C65" w:rsidRPr="000D3C47" w:rsidRDefault="003D4C65" w:rsidP="00A73C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57Bl/6J mice</w:t>
            </w:r>
          </w:p>
        </w:tc>
        <w:tc>
          <w:tcPr>
            <w:tcW w:w="958" w:type="dxa"/>
          </w:tcPr>
          <w:p w:rsidR="003D4C65" w:rsidRPr="000D3C47" w:rsidRDefault="003D4C65" w:rsidP="00A73C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 tissue</w:t>
            </w:r>
          </w:p>
        </w:tc>
      </w:tr>
      <w:tr w:rsidR="00697447" w:rsidRPr="000D3C47" w:rsidTr="004A0CBE">
        <w:tc>
          <w:tcPr>
            <w:tcW w:w="1526" w:type="dxa"/>
          </w:tcPr>
          <w:p w:rsidR="003D4C65" w:rsidRPr="000D3C47" w:rsidRDefault="003D4C65" w:rsidP="00A73C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E80011</w:t>
            </w:r>
          </w:p>
        </w:tc>
        <w:tc>
          <w:tcPr>
            <w:tcW w:w="1417" w:type="dxa"/>
          </w:tcPr>
          <w:p w:rsidR="003D4C65" w:rsidRPr="000D3C47" w:rsidRDefault="003D4C65" w:rsidP="00A73C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ilent Custom Mouse </w:t>
            </w:r>
            <w:proofErr w:type="spellStart"/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ncRNA</w:t>
            </w:r>
            <w:proofErr w:type="spellEnd"/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*180K, Design ID:049801)</w:t>
            </w:r>
          </w:p>
        </w:tc>
        <w:tc>
          <w:tcPr>
            <w:tcW w:w="1276" w:type="dxa"/>
          </w:tcPr>
          <w:p w:rsidR="003D4C65" w:rsidRPr="000D3C47" w:rsidRDefault="003D4C65" w:rsidP="00A73C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/</w:t>
            </w:r>
            <w:proofErr w:type="spellStart"/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sn</w:t>
            </w:r>
            <w:proofErr w:type="spellEnd"/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3 Influenza virus</w:t>
            </w:r>
          </w:p>
        </w:tc>
        <w:tc>
          <w:tcPr>
            <w:tcW w:w="1418" w:type="dxa"/>
          </w:tcPr>
          <w:p w:rsidR="003D4C65" w:rsidRPr="000D3C47" w:rsidRDefault="003D4C65" w:rsidP="00A73C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</w:t>
            </w:r>
          </w:p>
        </w:tc>
        <w:tc>
          <w:tcPr>
            <w:tcW w:w="1559" w:type="dxa"/>
          </w:tcPr>
          <w:p w:rsidR="003D4C65" w:rsidRPr="000D3C47" w:rsidRDefault="003D4C65" w:rsidP="00A73C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intact mice</w:t>
            </w:r>
            <w:r w:rsidR="00A73C22"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3D4C65" w:rsidRPr="000D3C47" w:rsidRDefault="003D4C65" w:rsidP="00A73C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influenza infected mice</w:t>
            </w:r>
          </w:p>
        </w:tc>
        <w:tc>
          <w:tcPr>
            <w:tcW w:w="1417" w:type="dxa"/>
          </w:tcPr>
          <w:p w:rsidR="003D4C65" w:rsidRPr="000D3C47" w:rsidRDefault="003D4C65" w:rsidP="00A73C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57Bl/6J mice</w:t>
            </w:r>
          </w:p>
        </w:tc>
        <w:tc>
          <w:tcPr>
            <w:tcW w:w="958" w:type="dxa"/>
          </w:tcPr>
          <w:p w:rsidR="003D4C65" w:rsidRPr="000D3C47" w:rsidRDefault="003D4C65" w:rsidP="00A73C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 tissue</w:t>
            </w:r>
          </w:p>
        </w:tc>
      </w:tr>
      <w:tr w:rsidR="00697447" w:rsidRPr="000D3C47" w:rsidTr="004A0CBE">
        <w:tc>
          <w:tcPr>
            <w:tcW w:w="1526" w:type="dxa"/>
          </w:tcPr>
          <w:p w:rsidR="003D4C65" w:rsidRPr="000D3C47" w:rsidRDefault="003D4C65" w:rsidP="00A73C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E94522</w:t>
            </w:r>
          </w:p>
        </w:tc>
        <w:tc>
          <w:tcPr>
            <w:tcW w:w="1417" w:type="dxa"/>
          </w:tcPr>
          <w:p w:rsidR="003D4C65" w:rsidRPr="000D3C47" w:rsidRDefault="003D4C65" w:rsidP="00A73C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Agilent-028005 </w:t>
            </w:r>
            <w:proofErr w:type="spellStart"/>
            <w:r w:rsidRPr="000D3C4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SurePrint</w:t>
            </w:r>
            <w:proofErr w:type="spellEnd"/>
            <w:r w:rsidRPr="000D3C4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G3 Mouse GE 8x60K Microarray</w:t>
            </w:r>
          </w:p>
        </w:tc>
        <w:tc>
          <w:tcPr>
            <w:tcW w:w="1276" w:type="dxa"/>
          </w:tcPr>
          <w:p w:rsidR="003D4C65" w:rsidRPr="000D3C47" w:rsidRDefault="003D4C65" w:rsidP="00A73C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eomycin</w:t>
            </w:r>
          </w:p>
        </w:tc>
        <w:tc>
          <w:tcPr>
            <w:tcW w:w="1418" w:type="dxa"/>
          </w:tcPr>
          <w:p w:rsidR="003D4C65" w:rsidRPr="000D3C47" w:rsidRDefault="003D4C65" w:rsidP="00A73C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</w:t>
            </w:r>
          </w:p>
        </w:tc>
        <w:tc>
          <w:tcPr>
            <w:tcW w:w="1559" w:type="dxa"/>
          </w:tcPr>
          <w:p w:rsidR="003D4C65" w:rsidRPr="000D3C47" w:rsidRDefault="003D4C65" w:rsidP="00A73C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healthy mice</w:t>
            </w:r>
            <w:r w:rsidR="00A73C22"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3D4C65" w:rsidRPr="000D3C47" w:rsidRDefault="003D4C65" w:rsidP="00A73C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bleomycin challenged mice</w:t>
            </w:r>
          </w:p>
        </w:tc>
        <w:tc>
          <w:tcPr>
            <w:tcW w:w="1417" w:type="dxa"/>
          </w:tcPr>
          <w:p w:rsidR="003D4C65" w:rsidRPr="000D3C47" w:rsidRDefault="003D4C65" w:rsidP="00A73C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57Bl/6J</w:t>
            </w:r>
          </w:p>
        </w:tc>
        <w:tc>
          <w:tcPr>
            <w:tcW w:w="958" w:type="dxa"/>
          </w:tcPr>
          <w:p w:rsidR="003D4C65" w:rsidRPr="000D3C47" w:rsidRDefault="003D4C65" w:rsidP="00A73C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 tissue</w:t>
            </w:r>
          </w:p>
        </w:tc>
      </w:tr>
      <w:tr w:rsidR="00697447" w:rsidRPr="000D3C47" w:rsidTr="004A0CBE">
        <w:tc>
          <w:tcPr>
            <w:tcW w:w="1526" w:type="dxa"/>
          </w:tcPr>
          <w:p w:rsidR="003D4C65" w:rsidRPr="000D3C47" w:rsidRDefault="003D4C65" w:rsidP="00A73C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E58654</w:t>
            </w:r>
          </w:p>
        </w:tc>
        <w:tc>
          <w:tcPr>
            <w:tcW w:w="1417" w:type="dxa"/>
          </w:tcPr>
          <w:p w:rsidR="003D4C65" w:rsidRPr="000D3C47" w:rsidRDefault="003D4C65" w:rsidP="00A73C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D3C47">
              <w:rPr>
                <w:rFonts w:ascii="Times New Roman" w:hAnsi="Times New Roman" w:cs="Times New Roman"/>
                <w:sz w:val="24"/>
                <w:szCs w:val="24"/>
              </w:rPr>
              <w:t>Affymetrix</w:t>
            </w:r>
            <w:proofErr w:type="spellEnd"/>
            <w:r w:rsidRPr="000D3C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3C47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proofErr w:type="spellEnd"/>
            <w:r w:rsidRPr="000D3C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D3C47">
              <w:rPr>
                <w:rFonts w:ascii="Times New Roman" w:hAnsi="Times New Roman" w:cs="Times New Roman"/>
                <w:sz w:val="24"/>
                <w:szCs w:val="24"/>
              </w:rPr>
              <w:t>Genome</w:t>
            </w:r>
            <w:proofErr w:type="spellEnd"/>
            <w:r w:rsidRPr="000D3C47">
              <w:rPr>
                <w:rFonts w:ascii="Times New Roman" w:hAnsi="Times New Roman" w:cs="Times New Roman"/>
                <w:sz w:val="24"/>
                <w:szCs w:val="24"/>
              </w:rPr>
              <w:t xml:space="preserve"> 430 2.0 </w:t>
            </w:r>
            <w:proofErr w:type="spellStart"/>
            <w:r w:rsidRPr="000D3C47">
              <w:rPr>
                <w:rFonts w:ascii="Times New Roman" w:hAnsi="Times New Roman" w:cs="Times New Roman"/>
                <w:sz w:val="24"/>
                <w:szCs w:val="24"/>
              </w:rPr>
              <w:t>Array</w:t>
            </w:r>
            <w:proofErr w:type="spellEnd"/>
          </w:p>
        </w:tc>
        <w:tc>
          <w:tcPr>
            <w:tcW w:w="1276" w:type="dxa"/>
          </w:tcPr>
          <w:p w:rsidR="003D4C65" w:rsidRPr="000D3C47" w:rsidRDefault="003D4C65" w:rsidP="00A73C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oxic</w:t>
            </w:r>
            <w:proofErr w:type="spellEnd"/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jury</w:t>
            </w:r>
          </w:p>
        </w:tc>
        <w:tc>
          <w:tcPr>
            <w:tcW w:w="1418" w:type="dxa"/>
          </w:tcPr>
          <w:p w:rsidR="003D4C65" w:rsidRPr="000D3C47" w:rsidRDefault="003D4C65" w:rsidP="00A73C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h</w:t>
            </w:r>
          </w:p>
        </w:tc>
        <w:tc>
          <w:tcPr>
            <w:tcW w:w="1559" w:type="dxa"/>
          </w:tcPr>
          <w:p w:rsidR="003D4C65" w:rsidRPr="000D3C47" w:rsidRDefault="003D4C65" w:rsidP="00A73C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mice challenged with PBS, submitted to air inhalation</w:t>
            </w:r>
            <w:r w:rsidR="00A73C22"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3D4C65" w:rsidRPr="000D3C47" w:rsidRDefault="003D4C65" w:rsidP="00A73C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mice challenged with PBS, challenged with 100% oxygen </w:t>
            </w:r>
            <w:r w:rsidR="00D11C0C"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halation</w:t>
            </w:r>
          </w:p>
        </w:tc>
        <w:tc>
          <w:tcPr>
            <w:tcW w:w="1417" w:type="dxa"/>
          </w:tcPr>
          <w:p w:rsidR="003D4C65" w:rsidRPr="000D3C47" w:rsidRDefault="003D4C65" w:rsidP="00A73C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R mice</w:t>
            </w:r>
          </w:p>
        </w:tc>
        <w:tc>
          <w:tcPr>
            <w:tcW w:w="958" w:type="dxa"/>
          </w:tcPr>
          <w:p w:rsidR="003D4C65" w:rsidRPr="000D3C47" w:rsidRDefault="003D4C65" w:rsidP="00A73C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3C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lung tissue</w:t>
            </w:r>
          </w:p>
        </w:tc>
      </w:tr>
      <w:tr w:rsidR="00D11E78" w:rsidRPr="000D3C47" w:rsidTr="00697447">
        <w:tc>
          <w:tcPr>
            <w:tcW w:w="9571" w:type="dxa"/>
            <w:gridSpan w:val="7"/>
          </w:tcPr>
          <w:p w:rsidR="00D11E78" w:rsidRPr="00D11E78" w:rsidRDefault="00D11E78" w:rsidP="00D11E7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uman</w:t>
            </w:r>
          </w:p>
        </w:tc>
      </w:tr>
      <w:tr w:rsidR="00697447" w:rsidRPr="00D11E78" w:rsidTr="004A0CBE">
        <w:tc>
          <w:tcPr>
            <w:tcW w:w="1526" w:type="dxa"/>
          </w:tcPr>
          <w:p w:rsidR="00D11E78" w:rsidRPr="000D3C47" w:rsidRDefault="00D11E78" w:rsidP="008D57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E21802</w:t>
            </w:r>
          </w:p>
        </w:tc>
        <w:tc>
          <w:tcPr>
            <w:tcW w:w="1417" w:type="dxa"/>
          </w:tcPr>
          <w:p w:rsidR="00D11E78" w:rsidRPr="00D11E78" w:rsidRDefault="00D11E78" w:rsidP="008D57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PL610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lum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uman-6 v2.0 express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adchip</w:t>
            </w:r>
            <w:proofErr w:type="spellEnd"/>
          </w:p>
        </w:tc>
        <w:tc>
          <w:tcPr>
            <w:tcW w:w="1276" w:type="dxa"/>
          </w:tcPr>
          <w:p w:rsidR="00D11E78" w:rsidRPr="000D3C47" w:rsidRDefault="00D11E78" w:rsidP="008D57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uenza virus H1N1 induced pneumonia</w:t>
            </w:r>
          </w:p>
        </w:tc>
        <w:tc>
          <w:tcPr>
            <w:tcW w:w="1418" w:type="dxa"/>
          </w:tcPr>
          <w:p w:rsidR="00D11E78" w:rsidRPr="000D3C47" w:rsidRDefault="00D11E78" w:rsidP="008D57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1 after admission</w:t>
            </w:r>
          </w:p>
        </w:tc>
        <w:tc>
          <w:tcPr>
            <w:tcW w:w="1559" w:type="dxa"/>
          </w:tcPr>
          <w:p w:rsidR="00D11E78" w:rsidRPr="004A0CBE" w:rsidRDefault="004A0CBE" w:rsidP="00D11E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healthy samples;</w:t>
            </w:r>
          </w:p>
          <w:p w:rsidR="00D11E78" w:rsidRPr="00D11E78" w:rsidRDefault="00D11E78" w:rsidP="00D11E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influenza pneumonia samples without mechanical ventilation</w:t>
            </w:r>
          </w:p>
        </w:tc>
        <w:tc>
          <w:tcPr>
            <w:tcW w:w="1417" w:type="dxa"/>
          </w:tcPr>
          <w:p w:rsidR="00D11E78" w:rsidRPr="000D3C47" w:rsidRDefault="00D11E78" w:rsidP="00322F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s, attending to the </w:t>
            </w:r>
            <w:r w:rsidR="00322F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nsive care unit (ICU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primary viral pneumonia during the acute phase of influenza virus illness</w:t>
            </w:r>
          </w:p>
        </w:tc>
        <w:tc>
          <w:tcPr>
            <w:tcW w:w="958" w:type="dxa"/>
          </w:tcPr>
          <w:p w:rsidR="00D11E78" w:rsidRPr="000D3C47" w:rsidRDefault="00D11E78" w:rsidP="008D57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</w:t>
            </w:r>
          </w:p>
        </w:tc>
      </w:tr>
      <w:tr w:rsidR="00697447" w:rsidRPr="00D11E78" w:rsidTr="004A0CBE">
        <w:tc>
          <w:tcPr>
            <w:tcW w:w="1526" w:type="dxa"/>
          </w:tcPr>
          <w:p w:rsidR="00D11E78" w:rsidRDefault="00D11E78" w:rsidP="008D57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E20346</w:t>
            </w:r>
          </w:p>
        </w:tc>
        <w:tc>
          <w:tcPr>
            <w:tcW w:w="1417" w:type="dxa"/>
          </w:tcPr>
          <w:p w:rsidR="00D11E78" w:rsidRDefault="00D11E78" w:rsidP="008D57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PL6947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lum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HumanHT-12 V.3.0 express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adchip</w:t>
            </w:r>
            <w:proofErr w:type="spellEnd"/>
          </w:p>
        </w:tc>
        <w:tc>
          <w:tcPr>
            <w:tcW w:w="1276" w:type="dxa"/>
          </w:tcPr>
          <w:p w:rsidR="00D11E78" w:rsidRDefault="00D11E78" w:rsidP="008D57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acterial pneumon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</w:t>
            </w:r>
          </w:p>
        </w:tc>
        <w:tc>
          <w:tcPr>
            <w:tcW w:w="1418" w:type="dxa"/>
          </w:tcPr>
          <w:p w:rsidR="00D11E78" w:rsidRDefault="00D11E78" w:rsidP="008D57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ay 1 after admission</w:t>
            </w:r>
          </w:p>
        </w:tc>
        <w:tc>
          <w:tcPr>
            <w:tcW w:w="1559" w:type="dxa"/>
          </w:tcPr>
          <w:p w:rsidR="00D11E78" w:rsidRDefault="00D11E78" w:rsidP="00D11E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healthy samples</w:t>
            </w:r>
            <w:r w:rsidR="004A0C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D11E78" w:rsidRDefault="00D11E78" w:rsidP="00D11E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6 bacterial pneumonia samples</w:t>
            </w:r>
          </w:p>
        </w:tc>
        <w:tc>
          <w:tcPr>
            <w:tcW w:w="1417" w:type="dxa"/>
          </w:tcPr>
          <w:p w:rsidR="00D11E78" w:rsidRDefault="00D11E78" w:rsidP="008D57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Critically ill patient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with severe infection</w:t>
            </w:r>
            <w:r w:rsidR="00322F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at least one major organ failure</w:t>
            </w:r>
          </w:p>
        </w:tc>
        <w:tc>
          <w:tcPr>
            <w:tcW w:w="958" w:type="dxa"/>
          </w:tcPr>
          <w:p w:rsidR="00D11E78" w:rsidRDefault="00D11E78" w:rsidP="008D57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lood</w:t>
            </w:r>
          </w:p>
        </w:tc>
      </w:tr>
      <w:tr w:rsidR="00697447" w:rsidRPr="00D11E78" w:rsidTr="004A0CBE">
        <w:tc>
          <w:tcPr>
            <w:tcW w:w="1526" w:type="dxa"/>
          </w:tcPr>
          <w:p w:rsidR="00322FF2" w:rsidRDefault="00322FF2" w:rsidP="008D57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SE20346</w:t>
            </w:r>
          </w:p>
        </w:tc>
        <w:tc>
          <w:tcPr>
            <w:tcW w:w="1417" w:type="dxa"/>
          </w:tcPr>
          <w:p w:rsidR="00322FF2" w:rsidRDefault="00322FF2" w:rsidP="008D57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PL6947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lum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umanHT-12 V.3.0 express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adchip</w:t>
            </w:r>
            <w:proofErr w:type="spellEnd"/>
          </w:p>
        </w:tc>
        <w:tc>
          <w:tcPr>
            <w:tcW w:w="1276" w:type="dxa"/>
          </w:tcPr>
          <w:p w:rsidR="00322FF2" w:rsidRDefault="00322FF2" w:rsidP="008D57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al pneumonia</w:t>
            </w:r>
          </w:p>
        </w:tc>
        <w:tc>
          <w:tcPr>
            <w:tcW w:w="1418" w:type="dxa"/>
          </w:tcPr>
          <w:p w:rsidR="00322FF2" w:rsidRDefault="00322FF2" w:rsidP="008D57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1 after admission</w:t>
            </w:r>
          </w:p>
        </w:tc>
        <w:tc>
          <w:tcPr>
            <w:tcW w:w="1559" w:type="dxa"/>
          </w:tcPr>
          <w:p w:rsidR="00322FF2" w:rsidRDefault="00322FF2" w:rsidP="00D11E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healthy samples</w:t>
            </w:r>
            <w:r w:rsidR="004A0C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322FF2" w:rsidRDefault="00322FF2" w:rsidP="00D11E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viral pneumonia samples</w:t>
            </w:r>
          </w:p>
        </w:tc>
        <w:tc>
          <w:tcPr>
            <w:tcW w:w="1417" w:type="dxa"/>
          </w:tcPr>
          <w:p w:rsidR="00322FF2" w:rsidRDefault="00322FF2" w:rsidP="008D57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tically ill patients with severe infection and at least one major organ failure</w:t>
            </w:r>
          </w:p>
        </w:tc>
        <w:tc>
          <w:tcPr>
            <w:tcW w:w="958" w:type="dxa"/>
          </w:tcPr>
          <w:p w:rsidR="00322FF2" w:rsidRDefault="00322FF2" w:rsidP="008D57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</w:t>
            </w:r>
          </w:p>
        </w:tc>
      </w:tr>
      <w:tr w:rsidR="00697447" w:rsidRPr="00D11E78" w:rsidTr="004A0CBE">
        <w:tc>
          <w:tcPr>
            <w:tcW w:w="1526" w:type="dxa"/>
          </w:tcPr>
          <w:p w:rsidR="00322FF2" w:rsidRDefault="00322FF2" w:rsidP="008D57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E40012</w:t>
            </w:r>
          </w:p>
        </w:tc>
        <w:tc>
          <w:tcPr>
            <w:tcW w:w="1417" w:type="dxa"/>
          </w:tcPr>
          <w:p w:rsidR="00322FF2" w:rsidRDefault="00322FF2" w:rsidP="008D57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PL6947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lum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umanHT-12 V.3.0 express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adchip</w:t>
            </w:r>
            <w:proofErr w:type="spellEnd"/>
          </w:p>
        </w:tc>
        <w:tc>
          <w:tcPr>
            <w:tcW w:w="1276" w:type="dxa"/>
          </w:tcPr>
          <w:p w:rsidR="00322FF2" w:rsidRDefault="00322FF2" w:rsidP="008D57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terial pneumonia</w:t>
            </w:r>
          </w:p>
        </w:tc>
        <w:tc>
          <w:tcPr>
            <w:tcW w:w="1418" w:type="dxa"/>
          </w:tcPr>
          <w:p w:rsidR="00322FF2" w:rsidRDefault="00322FF2" w:rsidP="00322F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1 after admission</w:t>
            </w:r>
          </w:p>
        </w:tc>
        <w:tc>
          <w:tcPr>
            <w:tcW w:w="1559" w:type="dxa"/>
          </w:tcPr>
          <w:p w:rsidR="00322FF2" w:rsidRDefault="00322FF2" w:rsidP="00D11E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healthy samples</w:t>
            </w:r>
            <w:r w:rsidR="004A0C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322FF2" w:rsidRDefault="00322FF2" w:rsidP="00D11E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bacterial pneumonia samples</w:t>
            </w:r>
          </w:p>
        </w:tc>
        <w:tc>
          <w:tcPr>
            <w:tcW w:w="1417" w:type="dxa"/>
          </w:tcPr>
          <w:p w:rsidR="00322FF2" w:rsidRDefault="00322FF2" w:rsidP="00322F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 severe community-acquired pneumonia requiring ICU admission</w:t>
            </w:r>
          </w:p>
        </w:tc>
        <w:tc>
          <w:tcPr>
            <w:tcW w:w="958" w:type="dxa"/>
          </w:tcPr>
          <w:p w:rsidR="00322FF2" w:rsidRDefault="00322FF2" w:rsidP="008D57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</w:t>
            </w:r>
          </w:p>
        </w:tc>
      </w:tr>
      <w:tr w:rsidR="00697447" w:rsidRPr="00D11E78" w:rsidTr="004A0CBE">
        <w:tc>
          <w:tcPr>
            <w:tcW w:w="1526" w:type="dxa"/>
          </w:tcPr>
          <w:p w:rsidR="00322FF2" w:rsidRDefault="00322FF2" w:rsidP="008D57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E40012</w:t>
            </w:r>
          </w:p>
        </w:tc>
        <w:tc>
          <w:tcPr>
            <w:tcW w:w="1417" w:type="dxa"/>
          </w:tcPr>
          <w:p w:rsidR="00322FF2" w:rsidRDefault="00322FF2" w:rsidP="008D57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PL6947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lumi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umanHT-12 V.3.0 express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adchip</w:t>
            </w:r>
            <w:proofErr w:type="spellEnd"/>
          </w:p>
        </w:tc>
        <w:tc>
          <w:tcPr>
            <w:tcW w:w="1276" w:type="dxa"/>
          </w:tcPr>
          <w:p w:rsidR="00322FF2" w:rsidRDefault="00322FF2" w:rsidP="008D57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ral pneumonia</w:t>
            </w:r>
          </w:p>
        </w:tc>
        <w:tc>
          <w:tcPr>
            <w:tcW w:w="1418" w:type="dxa"/>
          </w:tcPr>
          <w:p w:rsidR="00322FF2" w:rsidRDefault="00322FF2" w:rsidP="008D57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1 after admission</w:t>
            </w:r>
          </w:p>
        </w:tc>
        <w:tc>
          <w:tcPr>
            <w:tcW w:w="1559" w:type="dxa"/>
          </w:tcPr>
          <w:p w:rsidR="00322FF2" w:rsidRDefault="00322FF2" w:rsidP="00D11E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healthy samples</w:t>
            </w:r>
            <w:r w:rsidR="004A0C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322FF2" w:rsidRDefault="00322FF2" w:rsidP="00D11E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viral pneumonia samples</w:t>
            </w:r>
          </w:p>
        </w:tc>
        <w:tc>
          <w:tcPr>
            <w:tcW w:w="1417" w:type="dxa"/>
          </w:tcPr>
          <w:p w:rsidR="00322FF2" w:rsidRDefault="00322FF2" w:rsidP="00322F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 severe community-acquired pneumonia requiring ICU admission</w:t>
            </w:r>
          </w:p>
        </w:tc>
        <w:tc>
          <w:tcPr>
            <w:tcW w:w="958" w:type="dxa"/>
          </w:tcPr>
          <w:p w:rsidR="00322FF2" w:rsidRDefault="00322FF2" w:rsidP="008D57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</w:t>
            </w:r>
          </w:p>
        </w:tc>
      </w:tr>
      <w:tr w:rsidR="00697447" w:rsidRPr="00D11E78" w:rsidTr="004A0CBE">
        <w:tc>
          <w:tcPr>
            <w:tcW w:w="1526" w:type="dxa"/>
          </w:tcPr>
          <w:p w:rsidR="00322FF2" w:rsidRDefault="00322FF2" w:rsidP="008D57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SE76293</w:t>
            </w:r>
          </w:p>
        </w:tc>
        <w:tc>
          <w:tcPr>
            <w:tcW w:w="1417" w:type="dxa"/>
          </w:tcPr>
          <w:p w:rsidR="00322FF2" w:rsidRDefault="00322FF2" w:rsidP="008D57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P570 [HG-U133_Plus_</w:t>
            </w:r>
            <w:r w:rsidR="006974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] </w:t>
            </w:r>
            <w:proofErr w:type="spellStart"/>
            <w:r w:rsidR="006974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fymetrix</w:t>
            </w:r>
            <w:proofErr w:type="spellEnd"/>
            <w:r w:rsidR="006974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uman Genome U133 Plus 2.0 Array</w:t>
            </w:r>
          </w:p>
        </w:tc>
        <w:tc>
          <w:tcPr>
            <w:tcW w:w="1276" w:type="dxa"/>
          </w:tcPr>
          <w:p w:rsidR="00322FF2" w:rsidRDefault="00697447" w:rsidP="008D57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ute respiratory distress syndrome</w:t>
            </w:r>
            <w:r w:rsidR="004A0C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RDS)</w:t>
            </w:r>
          </w:p>
        </w:tc>
        <w:tc>
          <w:tcPr>
            <w:tcW w:w="1418" w:type="dxa"/>
          </w:tcPr>
          <w:p w:rsidR="00322FF2" w:rsidRDefault="00697447" w:rsidP="008D57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in 48 hours from diagnosis</w:t>
            </w:r>
          </w:p>
        </w:tc>
        <w:tc>
          <w:tcPr>
            <w:tcW w:w="1559" w:type="dxa"/>
          </w:tcPr>
          <w:p w:rsidR="00322FF2" w:rsidRDefault="00697447" w:rsidP="00D11E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healthy samples</w:t>
            </w:r>
            <w:r w:rsidR="004A0C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</w:p>
          <w:p w:rsidR="00697447" w:rsidRDefault="00697447" w:rsidP="00D11E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ARDS samples</w:t>
            </w:r>
          </w:p>
        </w:tc>
        <w:tc>
          <w:tcPr>
            <w:tcW w:w="1417" w:type="dxa"/>
          </w:tcPr>
          <w:p w:rsidR="00322FF2" w:rsidRDefault="00697447" w:rsidP="00322FF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, fulfilling the Berlin criteria for ARDS staying in mixed medical-surgical and neurosciences-trauma ICUs.</w:t>
            </w:r>
          </w:p>
        </w:tc>
        <w:tc>
          <w:tcPr>
            <w:tcW w:w="958" w:type="dxa"/>
          </w:tcPr>
          <w:p w:rsidR="00322FF2" w:rsidRDefault="00697447" w:rsidP="008D57D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loo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morphonucle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utrophils</w:t>
            </w:r>
          </w:p>
        </w:tc>
      </w:tr>
    </w:tbl>
    <w:p w:rsidR="003D4C65" w:rsidRPr="000D3C47" w:rsidRDefault="003D4C65" w:rsidP="00A73C2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D4C65" w:rsidRPr="000D3C4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D56"/>
    <w:rsid w:val="0001203D"/>
    <w:rsid w:val="000C3B35"/>
    <w:rsid w:val="000D3C47"/>
    <w:rsid w:val="00220D56"/>
    <w:rsid w:val="00322FF2"/>
    <w:rsid w:val="003D4C65"/>
    <w:rsid w:val="004A0CBE"/>
    <w:rsid w:val="006520AA"/>
    <w:rsid w:val="00697447"/>
    <w:rsid w:val="006F320B"/>
    <w:rsid w:val="0078269C"/>
    <w:rsid w:val="00A22DCF"/>
    <w:rsid w:val="00A65346"/>
    <w:rsid w:val="00A73C22"/>
    <w:rsid w:val="00BF7E71"/>
    <w:rsid w:val="00CF3732"/>
    <w:rsid w:val="00D11C0C"/>
    <w:rsid w:val="00D11E78"/>
    <w:rsid w:val="00EF0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0D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0D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4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65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2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Пользователь Windows</dc:creator>
  <cp:lastModifiedBy>Сенькова Саша</cp:lastModifiedBy>
  <cp:revision>4</cp:revision>
  <dcterms:created xsi:type="dcterms:W3CDTF">2021-10-28T05:20:00Z</dcterms:created>
  <dcterms:modified xsi:type="dcterms:W3CDTF">2021-11-01T04:20:00Z</dcterms:modified>
</cp:coreProperties>
</file>